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31465" w14:textId="77777777" w:rsidR="00800FE2" w:rsidRDefault="00800FE2" w:rsidP="00800FE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69524FAA" w14:textId="77777777" w:rsidR="00800FE2" w:rsidRDefault="00800FE2" w:rsidP="00800FE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15C71908" w14:textId="77777777" w:rsidR="00800FE2" w:rsidRPr="00AE0F72" w:rsidRDefault="00800FE2" w:rsidP="00800FE2">
      <w:pPr>
        <w:spacing w:after="0" w:line="360" w:lineRule="auto"/>
        <w:jc w:val="both"/>
        <w:rPr>
          <w:rStyle w:val="table-captionlabel"/>
          <w:rFonts w:ascii="Times New Roman" w:eastAsia="Times New Roman" w:hAnsi="Times New Roman" w:cs="Times New Roman"/>
          <w:sz w:val="32"/>
          <w:szCs w:val="32"/>
          <w:lang w:val="en-US" w:eastAsia="it-IT"/>
        </w:rPr>
      </w:pPr>
      <w:r w:rsidRPr="00AB0BB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>Supplementary Table</w:t>
      </w:r>
      <w:r w:rsidRPr="00AE0F7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</w:t>
      </w:r>
      <w:r w:rsidRPr="00AE0F7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: </w:t>
      </w:r>
      <w:r w:rsidRPr="001B4AE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-test results for the correlation between clinimetric indices and the variation in ultrasound scores at t6.</w:t>
      </w:r>
    </w:p>
    <w:tbl>
      <w:tblPr>
        <w:tblStyle w:val="Tabellagriglia1chiara-colore1"/>
        <w:tblpPr w:leftFromText="141" w:rightFromText="141" w:vertAnchor="text" w:tblpXSpec="center" w:tblpY="117"/>
        <w:tblW w:w="11624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8EAADB" w:themeColor="accent1" w:themeTint="99"/>
          <w:right w:val="single" w:sz="12" w:space="0" w:color="FFFFFF" w:themeColor="background1"/>
          <w:insideH w:val="single" w:sz="12" w:space="0" w:color="2F5496" w:themeColor="accent1" w:themeShade="BF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"/>
        <w:gridCol w:w="554"/>
        <w:gridCol w:w="553"/>
        <w:gridCol w:w="555"/>
        <w:gridCol w:w="553"/>
        <w:gridCol w:w="554"/>
        <w:gridCol w:w="553"/>
        <w:gridCol w:w="554"/>
        <w:gridCol w:w="553"/>
        <w:gridCol w:w="554"/>
        <w:gridCol w:w="553"/>
        <w:gridCol w:w="554"/>
        <w:gridCol w:w="557"/>
        <w:gridCol w:w="553"/>
        <w:gridCol w:w="552"/>
        <w:gridCol w:w="553"/>
        <w:gridCol w:w="552"/>
        <w:gridCol w:w="553"/>
        <w:gridCol w:w="552"/>
        <w:gridCol w:w="553"/>
        <w:gridCol w:w="556"/>
      </w:tblGrid>
      <w:tr w:rsidR="00800FE2" w:rsidRPr="00AE0F72" w14:paraId="3FC8711B" w14:textId="77777777" w:rsidTr="00884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21"/>
            <w:tcBorders>
              <w:top w:val="single" w:sz="12" w:space="0" w:color="FFFFFF" w:themeColor="background1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DEEAF6" w:themeFill="accent5" w:themeFillTint="33"/>
            <w:vAlign w:val="center"/>
            <w:hideMark/>
          </w:tcPr>
          <w:p w14:paraId="12180D71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Δ</w:t>
            </w:r>
            <w:r w:rsidRPr="00B8102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6-t0 MIJET</w:t>
            </w:r>
          </w:p>
        </w:tc>
      </w:tr>
      <w:tr w:rsidR="0088593E" w:rsidRPr="00AE0F72" w14:paraId="23BF44B3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7A7F679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gVAS≤1</w:t>
            </w:r>
          </w:p>
        </w:tc>
        <w:tc>
          <w:tcPr>
            <w:tcW w:w="551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1A7356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VAS</w:t>
            </w:r>
          </w:p>
          <w:p w14:paraId="16B7B7A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10CA330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1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CDD1A0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VAS</w:t>
            </w:r>
          </w:p>
          <w:p w14:paraId="493CD4E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≤1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DC0E26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VAS &gt;1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BBAA1F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1E4A067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≤1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AEA6C2E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&gt;1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E44F59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68F0D6E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DAPSA ≤4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90311CC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DAPSA &gt;4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5CE9AF8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8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21C1076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</w:t>
            </w:r>
          </w:p>
          <w:p w14:paraId="59B035C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≤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80C65B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 &gt;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EA612F0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43160A5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Q ≤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55583AB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Q &gt;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CA8F5FC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8F1AD98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AID≤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A9D9362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AID&gt;1</w:t>
            </w:r>
          </w:p>
        </w:tc>
        <w:tc>
          <w:tcPr>
            <w:tcW w:w="557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A2BF76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</w:tr>
      <w:tr w:rsidR="0088593E" w:rsidRPr="00AE0F72" w14:paraId="7B59B27F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BBB3A6D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-2,167</w:t>
            </w:r>
          </w:p>
        </w:tc>
        <w:tc>
          <w:tcPr>
            <w:tcW w:w="5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8BD58A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1,087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2FF4F57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0,1895</w:t>
            </w:r>
          </w:p>
        </w:tc>
        <w:tc>
          <w:tcPr>
            <w:tcW w:w="55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793B7C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2,167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8FE8B8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1,167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83BE7BB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0,2220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D35A60F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1,455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E305EF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1,158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0B841E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0,6643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7C55E1E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2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9B8498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1,167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DEA0627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0,3488</w:t>
            </w:r>
          </w:p>
        </w:tc>
        <w:tc>
          <w:tcPr>
            <w:tcW w:w="55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5FAE9E6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2,5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5EBED67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,8571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6FF61E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,0229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E5AF04C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4,667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1C15B3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0,9231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1D625E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,0001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F77DFB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2,6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4CF1595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-1,042</w:t>
            </w:r>
          </w:p>
        </w:tc>
        <w:tc>
          <w:tcPr>
            <w:tcW w:w="55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77B96E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0,0734</w:t>
            </w:r>
          </w:p>
        </w:tc>
      </w:tr>
      <w:tr w:rsidR="00800FE2" w:rsidRPr="00AE0F72" w14:paraId="18B7AEDA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21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DEEAF6" w:themeFill="accent5" w:themeFillTint="33"/>
            <w:vAlign w:val="center"/>
          </w:tcPr>
          <w:p w14:paraId="3B21BF61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Δt6-t0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B810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JET</w:t>
            </w:r>
          </w:p>
        </w:tc>
      </w:tr>
      <w:tr w:rsidR="0088593E" w:rsidRPr="00AE0F72" w14:paraId="3030077A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9BBA707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gVAS≤1</w:t>
            </w:r>
          </w:p>
        </w:tc>
        <w:tc>
          <w:tcPr>
            <w:tcW w:w="551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F039C7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VAS</w:t>
            </w:r>
          </w:p>
          <w:p w14:paraId="18969B2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4CA44A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1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EB80086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VAS</w:t>
            </w:r>
          </w:p>
          <w:p w14:paraId="33F8F05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≤1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02832E2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VAS &gt;1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134F1A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728512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≤1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0BD9D0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&gt;1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53D21C7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545B724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DAPSA ≤4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E8FD6D8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DAPSA &gt;4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F31CC3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8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4738F0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</w:t>
            </w:r>
          </w:p>
          <w:p w14:paraId="1043CD5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≤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429B144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 &gt;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E8240B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5F8889E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Q ≤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A9DBF5C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Q &gt;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0C2FB7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3361CA2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AID≤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DF55E3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AID&gt;1</w:t>
            </w:r>
          </w:p>
        </w:tc>
        <w:tc>
          <w:tcPr>
            <w:tcW w:w="557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92CA12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</w:tr>
      <w:tr w:rsidR="0088593E" w:rsidRPr="00AE0F72" w14:paraId="0B6C11EA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D9B9BC7" w14:textId="77777777" w:rsidR="00800FE2" w:rsidRPr="002444ED" w:rsidRDefault="00800FE2" w:rsidP="0088467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-3,333</w:t>
            </w:r>
          </w:p>
        </w:tc>
        <w:tc>
          <w:tcPr>
            <w:tcW w:w="5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5B3ED93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2,348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2ADD06F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0,4702</w:t>
            </w:r>
          </w:p>
        </w:tc>
        <w:tc>
          <w:tcPr>
            <w:tcW w:w="55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121F65C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4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EF4FE91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2,125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7D6BDAB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0,1563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4371D6A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2,4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170529D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2,714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D1E021E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0,7877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343EB67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3,4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FAA9239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2,375</w:t>
            </w:r>
          </w:p>
        </w:tc>
        <w:tc>
          <w:tcPr>
            <w:tcW w:w="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DB8A3AB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0,4838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F6BC6D7" w14:textId="77777777" w:rsidR="00800FE2" w:rsidRPr="0057236E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7236E">
              <w:rPr>
                <w:rFonts w:ascii="Times New Roman" w:hAnsi="Times New Roman" w:cs="Times New Roman"/>
                <w:sz w:val="12"/>
                <w:szCs w:val="12"/>
              </w:rPr>
              <w:t>-4,125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4B7F947" w14:textId="77777777" w:rsidR="00800FE2" w:rsidRPr="0057236E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7236E">
              <w:rPr>
                <w:rFonts w:ascii="Times New Roman" w:hAnsi="Times New Roman" w:cs="Times New Roman"/>
                <w:sz w:val="12"/>
                <w:szCs w:val="12"/>
              </w:rPr>
              <w:t>-1,952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0E2E419" w14:textId="77777777" w:rsidR="00800FE2" w:rsidRPr="0057236E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7236E">
              <w:rPr>
                <w:rFonts w:ascii="Times New Roman" w:hAnsi="Times New Roman" w:cs="Times New Roman"/>
                <w:sz w:val="12"/>
                <w:szCs w:val="12"/>
              </w:rPr>
              <w:t>0,0715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B555B9C" w14:textId="77777777" w:rsidR="00800FE2" w:rsidRPr="0057236E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23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6,33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4A86947" w14:textId="77777777" w:rsidR="00800FE2" w:rsidRPr="0057236E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23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2,115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BDBC16D" w14:textId="77777777" w:rsidR="00800FE2" w:rsidRPr="0057236E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23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,0145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8985D85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3,6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84898F3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-2,333</w:t>
            </w:r>
          </w:p>
        </w:tc>
        <w:tc>
          <w:tcPr>
            <w:tcW w:w="55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4206FC1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sz w:val="12"/>
                <w:szCs w:val="12"/>
              </w:rPr>
              <w:t>0,3857</w:t>
            </w:r>
          </w:p>
        </w:tc>
      </w:tr>
      <w:tr w:rsidR="00800FE2" w:rsidRPr="00AE0F72" w14:paraId="005166BC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21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DEEAF6" w:themeFill="accent5" w:themeFillTint="33"/>
            <w:vAlign w:val="center"/>
          </w:tcPr>
          <w:p w14:paraId="4BF7E678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Δt6-t0 GUIS</w:t>
            </w:r>
          </w:p>
        </w:tc>
      </w:tr>
      <w:tr w:rsidR="0088593E" w:rsidRPr="00AE0F72" w14:paraId="30FDA876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DDEE54E" w14:textId="77777777" w:rsidR="00800FE2" w:rsidRPr="00B81024" w:rsidRDefault="00800FE2" w:rsidP="0088467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sz w:val="12"/>
                <w:szCs w:val="12"/>
              </w:rPr>
              <w:t>gVAS≤1</w:t>
            </w:r>
          </w:p>
        </w:tc>
        <w:tc>
          <w:tcPr>
            <w:tcW w:w="551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B0FC537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VAS</w:t>
            </w:r>
          </w:p>
          <w:p w14:paraId="270DBC14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4F510B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1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88F71A8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VAS</w:t>
            </w:r>
          </w:p>
          <w:p w14:paraId="12081BD1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≤1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C1FD5F9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VAS &gt;1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C60A260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2420C7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≤1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AE46DDF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&gt;1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857D28A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C34B964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DAPSA ≤4</w:t>
            </w:r>
          </w:p>
        </w:tc>
        <w:tc>
          <w:tcPr>
            <w:tcW w:w="554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DB9398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DAPSA &gt;4</w:t>
            </w:r>
          </w:p>
        </w:tc>
        <w:tc>
          <w:tcPr>
            <w:tcW w:w="555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5E19265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8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9B9DAB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</w:t>
            </w:r>
          </w:p>
          <w:p w14:paraId="3A07CCBC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≤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8461B9E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 &gt;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49E55A4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94834DF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Q ≤1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220FCA6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Q &gt;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689112B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552" w:type="dxa"/>
            <w:tcBorders>
              <w:top w:val="single" w:sz="18" w:space="0" w:color="767171" w:themeColor="background2" w:themeShade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364868D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AID≤1</w:t>
            </w:r>
          </w:p>
        </w:tc>
        <w:tc>
          <w:tcPr>
            <w:tcW w:w="553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28A973B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AID&gt;1</w:t>
            </w:r>
          </w:p>
        </w:tc>
        <w:tc>
          <w:tcPr>
            <w:tcW w:w="557" w:type="dxa"/>
            <w:tcBorders>
              <w:top w:val="single" w:sz="18" w:space="0" w:color="767171" w:themeColor="background2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9D87B43" w14:textId="77777777" w:rsidR="00800FE2" w:rsidRPr="00B81024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B810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</w:tr>
      <w:tr w:rsidR="0088593E" w:rsidRPr="00AE0F72" w14:paraId="25E32B35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E3478A8" w14:textId="77777777" w:rsidR="00800FE2" w:rsidRPr="002444ED" w:rsidRDefault="00800FE2" w:rsidP="0088467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  <w:t>-3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E058AF1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625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5B00517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8325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CBFE60C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4,167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8E93804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333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616F39B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7778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98C486A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5,111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5C2F2CE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158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2E9C30B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4638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CEC60B9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2,400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3479058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875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B79529E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6468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8633849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4,250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1732DE6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381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AB4A12D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7496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E982644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8,667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E0106B3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038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86ACE93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1515</w:t>
            </w:r>
          </w:p>
        </w:tc>
        <w:tc>
          <w:tcPr>
            <w:tcW w:w="553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483DD88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800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1D67543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3,583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67171" w:themeColor="background2" w:themeShade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B5D506C" w14:textId="77777777" w:rsidR="00800FE2" w:rsidRPr="002444ED" w:rsidRDefault="00800FE2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2444E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0,9464</w:t>
            </w:r>
          </w:p>
        </w:tc>
      </w:tr>
    </w:tbl>
    <w:p w14:paraId="16FD6048" w14:textId="77777777" w:rsidR="00800FE2" w:rsidRPr="001B4AE9" w:rsidRDefault="00800FE2" w:rsidP="00800FE2">
      <w:pPr>
        <w:spacing w:line="360" w:lineRule="auto"/>
        <w:jc w:val="both"/>
        <w:rPr>
          <w:rStyle w:val="table-captionlabel"/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74214501"/>
    </w:p>
    <w:p w14:paraId="11635D56" w14:textId="2B04F938" w:rsidR="00800FE2" w:rsidRPr="001B4AE9" w:rsidRDefault="00800FE2" w:rsidP="00800FE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1B4AE9">
        <w:rPr>
          <w:rStyle w:val="table-captionlabel"/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>MIJET=Most Involved Joint/Enthesis/Tendon; 2MIJET=</w:t>
      </w:r>
      <w:bookmarkStart w:id="1" w:name="_Hlk155687799"/>
      <w:r w:rsidRPr="001B4AE9">
        <w:rPr>
          <w:rFonts w:ascii="Times New Roman" w:hAnsi="Times New Roman" w:cs="Times New Roman"/>
          <w:sz w:val="20"/>
          <w:szCs w:val="20"/>
          <w:lang w:val="en-US"/>
        </w:rPr>
        <w:t xml:space="preserve"> two Most Involved Joints/Entheses/Tendons; </w:t>
      </w:r>
      <w:bookmarkEnd w:id="1"/>
      <w:r w:rsidRPr="00B75ADD">
        <w:rPr>
          <w:rFonts w:ascii="Times New Roman" w:hAnsi="Times New Roman" w:cs="Times New Roman"/>
          <w:sz w:val="20"/>
          <w:szCs w:val="20"/>
          <w:lang w:val="en-US"/>
        </w:rPr>
        <w:t>GUIS= Global US Inflammation Subscore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>gVAS=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 xml:space="preserve"> global assessment visual analog scale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 xml:space="preserve">; pVAS= pain 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>visual analog scale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>; MS=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 xml:space="preserve"> morning stiffness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>; cDAPSA=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 xml:space="preserve"> clinical disease activity index for psoriatic arthritis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>; MDA=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>minimal disease activity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>; HAQ=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>health assessment questionnaire</w:t>
      </w:r>
      <w:r w:rsidRPr="00B75ADD">
        <w:rPr>
          <w:rFonts w:ascii="Times New Roman" w:hAnsi="Times New Roman" w:cs="Times New Roman"/>
          <w:sz w:val="20"/>
          <w:szCs w:val="20"/>
          <w:lang w:val="en-US"/>
        </w:rPr>
        <w:t>; PsAID=</w:t>
      </w:r>
      <w:r w:rsidRPr="001B4AE9">
        <w:rPr>
          <w:rFonts w:ascii="Times New Roman" w:hAnsi="Times New Roman" w:cs="Times New Roman"/>
          <w:sz w:val="20"/>
          <w:szCs w:val="20"/>
          <w:lang w:val="en-US"/>
        </w:rPr>
        <w:t xml:space="preserve"> psoriatic arthritis impact of disease.</w:t>
      </w:r>
      <w:bookmarkEnd w:id="0"/>
    </w:p>
    <w:sectPr w:rsidR="00800FE2" w:rsidRPr="001B4A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9705EB"/>
    <w:multiLevelType w:val="hybridMultilevel"/>
    <w:tmpl w:val="265C045A"/>
    <w:lvl w:ilvl="0" w:tplc="B2388816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118B7"/>
    <w:multiLevelType w:val="hybridMultilevel"/>
    <w:tmpl w:val="593E0172"/>
    <w:lvl w:ilvl="0" w:tplc="D8969F94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424019">
    <w:abstractNumId w:val="0"/>
  </w:num>
  <w:num w:numId="2" w16cid:durableId="345863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4F2"/>
    <w:rsid w:val="00013C95"/>
    <w:rsid w:val="000877EE"/>
    <w:rsid w:val="000C14F2"/>
    <w:rsid w:val="000E473E"/>
    <w:rsid w:val="001267D4"/>
    <w:rsid w:val="001A1BB1"/>
    <w:rsid w:val="001B4AE9"/>
    <w:rsid w:val="001D263C"/>
    <w:rsid w:val="002126B2"/>
    <w:rsid w:val="002444ED"/>
    <w:rsid w:val="00347FE3"/>
    <w:rsid w:val="00371581"/>
    <w:rsid w:val="0042312A"/>
    <w:rsid w:val="004A185A"/>
    <w:rsid w:val="004E62E7"/>
    <w:rsid w:val="004E7158"/>
    <w:rsid w:val="0054317A"/>
    <w:rsid w:val="0057236E"/>
    <w:rsid w:val="005D2085"/>
    <w:rsid w:val="005E7948"/>
    <w:rsid w:val="00635E37"/>
    <w:rsid w:val="006D134C"/>
    <w:rsid w:val="007417F6"/>
    <w:rsid w:val="00747096"/>
    <w:rsid w:val="007538D1"/>
    <w:rsid w:val="00800FE2"/>
    <w:rsid w:val="0088593E"/>
    <w:rsid w:val="0091760C"/>
    <w:rsid w:val="00994DA1"/>
    <w:rsid w:val="00AB0BBA"/>
    <w:rsid w:val="00AC794C"/>
    <w:rsid w:val="00AE0F72"/>
    <w:rsid w:val="00B75ADD"/>
    <w:rsid w:val="00B81024"/>
    <w:rsid w:val="00B81F8A"/>
    <w:rsid w:val="00B86254"/>
    <w:rsid w:val="00CC61BC"/>
    <w:rsid w:val="00D33D1C"/>
    <w:rsid w:val="00D8542C"/>
    <w:rsid w:val="00DA6E08"/>
    <w:rsid w:val="00DC7F0F"/>
    <w:rsid w:val="00E30A41"/>
    <w:rsid w:val="00F1419C"/>
    <w:rsid w:val="00F151E5"/>
    <w:rsid w:val="00F31A10"/>
    <w:rsid w:val="00FC74E0"/>
    <w:rsid w:val="00FF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8608"/>
  <w15:docId w15:val="{6C22475B-B406-47D4-BDF1-92C22A19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0877EE"/>
    <w:pPr>
      <w:spacing w:line="480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table" w:styleId="Tabellagriglia1chiara-colore1">
    <w:name w:val="Grid Table 1 Light Accent 1"/>
    <w:basedOn w:val="Tabellanormale"/>
    <w:uiPriority w:val="46"/>
    <w:rsid w:val="000877E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able-captionlabel">
    <w:name w:val="table-caption__label"/>
    <w:basedOn w:val="Carpredefinitoparagrafo"/>
    <w:rsid w:val="00AB0BBA"/>
  </w:style>
  <w:style w:type="table" w:styleId="Grigliatabella">
    <w:name w:val="Table Grid"/>
    <w:basedOn w:val="Tabellanormale"/>
    <w:uiPriority w:val="39"/>
    <w:rsid w:val="001B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635E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3-colore3">
    <w:name w:val="Grid Table 3 Accent 3"/>
    <w:basedOn w:val="Tabellanormale"/>
    <w:uiPriority w:val="48"/>
    <w:rsid w:val="00635E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42312A"/>
    <w:rPr>
      <w:i/>
      <w:iCs/>
    </w:rPr>
  </w:style>
  <w:style w:type="table" w:styleId="Tabellagriglia3-colore5">
    <w:name w:val="Grid Table 3 Accent 5"/>
    <w:basedOn w:val="Tabellanormale"/>
    <w:uiPriority w:val="48"/>
    <w:rsid w:val="00013C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6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zzi</dc:creator>
  <cp:keywords/>
  <dc:description/>
  <cp:lastModifiedBy>Giacomo Cozzi</cp:lastModifiedBy>
  <cp:revision>4</cp:revision>
  <dcterms:created xsi:type="dcterms:W3CDTF">2024-12-12T23:16:00Z</dcterms:created>
  <dcterms:modified xsi:type="dcterms:W3CDTF">2024-12-12T23:18:00Z</dcterms:modified>
</cp:coreProperties>
</file>